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6E09" w:rsidRPr="00A937D3" w:rsidRDefault="008B6E09" w:rsidP="008B6E09">
      <w:pPr>
        <w:spacing w:before="120" w:after="12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937D3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1</w:t>
      </w:r>
      <w:bookmarkStart w:id="0" w:name="_GoBack"/>
      <w:bookmarkEnd w:id="0"/>
    </w:p>
    <w:p w:rsidR="008B6E09" w:rsidRPr="00A937D3" w:rsidRDefault="008B6E09" w:rsidP="008B6E09">
      <w:pPr>
        <w:spacing w:before="120" w:after="12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1" w:name="TableS1"/>
      <w:r w:rsidRPr="00A937D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bookmarkEnd w:id="1"/>
      <w:r w:rsidRPr="00A937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A937D3">
        <w:rPr>
          <w:rFonts w:ascii="Times New Roman" w:hAnsi="Times New Roman" w:cs="Times New Roman"/>
          <w:sz w:val="24"/>
          <w:szCs w:val="24"/>
          <w:lang w:val="en-US"/>
        </w:rPr>
        <w:t>Inclusion and exclusion criteria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209"/>
      </w:tblGrid>
      <w:tr w:rsidR="008B6E09" w:rsidRPr="00A937D3" w:rsidTr="00EB3D0F">
        <w:tc>
          <w:tcPr>
            <w:tcW w:w="9209" w:type="dxa"/>
          </w:tcPr>
          <w:p w:rsidR="008B6E09" w:rsidRPr="00A937D3" w:rsidRDefault="008B6E09" w:rsidP="00EB3D0F">
            <w:pPr>
              <w:spacing w:before="120" w:after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clusion criteria:</w:t>
            </w:r>
          </w:p>
        </w:tc>
      </w:tr>
      <w:tr w:rsidR="008B6E09" w:rsidRPr="00A937D3" w:rsidTr="00EB3D0F">
        <w:tc>
          <w:tcPr>
            <w:tcW w:w="9209" w:type="dxa"/>
          </w:tcPr>
          <w:p w:rsidR="008B6E09" w:rsidRPr="00A937D3" w:rsidRDefault="008B6E09" w:rsidP="008B6E09">
            <w:pPr>
              <w:pStyle w:val="ListParagraph"/>
              <w:numPr>
                <w:ilvl w:val="0"/>
                <w:numId w:val="1"/>
              </w:num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nosis of GCA according to the following criteria: </w:t>
            </w:r>
          </w:p>
          <w:p w:rsidR="008B6E09" w:rsidRPr="00A937D3" w:rsidRDefault="008B6E09" w:rsidP="008B6E09">
            <w:pPr>
              <w:pStyle w:val="ListParagraph"/>
              <w:numPr>
                <w:ilvl w:val="1"/>
                <w:numId w:val="1"/>
              </w:num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50 years of age</w:t>
            </w:r>
          </w:p>
          <w:p w:rsidR="008B6E09" w:rsidRPr="00A937D3" w:rsidRDefault="008B6E09" w:rsidP="008B6E09">
            <w:pPr>
              <w:pStyle w:val="ListParagraph"/>
              <w:numPr>
                <w:ilvl w:val="1"/>
                <w:numId w:val="1"/>
              </w:num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ry of ESR ≥50 mm/h (or CRP &gt;25 mg/L)</w:t>
            </w:r>
          </w:p>
          <w:p w:rsidR="008B6E09" w:rsidRPr="00A937D3" w:rsidRDefault="008B6E09" w:rsidP="008B6E09">
            <w:pPr>
              <w:pStyle w:val="ListParagraph"/>
              <w:numPr>
                <w:ilvl w:val="1"/>
                <w:numId w:val="1"/>
              </w:num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quivocal cranial symptoms of GCA or PMR</w:t>
            </w:r>
          </w:p>
          <w:p w:rsidR="008B6E09" w:rsidRPr="00A937D3" w:rsidRDefault="008B6E09" w:rsidP="008B6E09">
            <w:pPr>
              <w:pStyle w:val="ListParagraph"/>
              <w:numPr>
                <w:ilvl w:val="1"/>
                <w:numId w:val="1"/>
              </w:num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ce of at least one of the following: TAB revealing features of GCA and evidence of large-vessel vasculitis by angiography or cross-sectional imaging (angiography, CTA, MRA or PET-CT, and ultrasound)</w:t>
            </w:r>
          </w:p>
          <w:p w:rsidR="008B6E09" w:rsidRPr="00A937D3" w:rsidRDefault="008B6E09" w:rsidP="008B6E09">
            <w:pPr>
              <w:pStyle w:val="ListParagraph"/>
              <w:numPr>
                <w:ilvl w:val="0"/>
                <w:numId w:val="1"/>
              </w:num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w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set active disease (diagnosis within 6W of baseline) or refractory active GCA (diagnosis &gt;6 weeks before baseline and previous treatment with ≥40 mg/day prednisone [or equivalent] for at least consecutive 2 weeks at a time)</w:t>
            </w:r>
          </w:p>
          <w:p w:rsidR="008B6E09" w:rsidRPr="00A937D3" w:rsidRDefault="008B6E09" w:rsidP="008B6E09">
            <w:pPr>
              <w:pStyle w:val="ListParagraph"/>
              <w:numPr>
                <w:ilvl w:val="0"/>
                <w:numId w:val="1"/>
              </w:num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mptoms of GCA within 6 weeks of baseline including unequivocal cranial symptoms of GCA or PMR, or other features judged by the investigator to be consistent with GCA or PMR flares</w:t>
            </w:r>
          </w:p>
          <w:p w:rsidR="008B6E09" w:rsidRPr="00A937D3" w:rsidRDefault="008B6E09" w:rsidP="008B6E09">
            <w:pPr>
              <w:pStyle w:val="ListParagraph"/>
              <w:numPr>
                <w:ilvl w:val="0"/>
                <w:numId w:val="1"/>
              </w:num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ther ESR ≥30 mm/h or CRP ≥10 mg/L within 6 weeks of baseline</w:t>
            </w:r>
          </w:p>
          <w:p w:rsidR="008B6E09" w:rsidRPr="00A937D3" w:rsidRDefault="008B6E09" w:rsidP="008B6E09">
            <w:pPr>
              <w:pStyle w:val="ListParagraph"/>
              <w:numPr>
                <w:ilvl w:val="0"/>
                <w:numId w:val="1"/>
              </w:num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eiving or able to receive prednisone 20–60 mg/day for the treatment of active GCA</w:t>
            </w:r>
          </w:p>
        </w:tc>
      </w:tr>
      <w:tr w:rsidR="008B6E09" w:rsidRPr="00A937D3" w:rsidTr="00EB3D0F">
        <w:tc>
          <w:tcPr>
            <w:tcW w:w="9209" w:type="dxa"/>
          </w:tcPr>
          <w:p w:rsidR="008B6E09" w:rsidRPr="00A937D3" w:rsidRDefault="008B6E09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clusion criteria:</w:t>
            </w:r>
          </w:p>
        </w:tc>
      </w:tr>
      <w:tr w:rsidR="008B6E09" w:rsidRPr="00A937D3" w:rsidTr="00EB3D0F">
        <w:tc>
          <w:tcPr>
            <w:tcW w:w="9209" w:type="dxa"/>
            <w:tcBorders>
              <w:bottom w:val="single" w:sz="4" w:space="0" w:color="auto"/>
            </w:tcBorders>
          </w:tcPr>
          <w:p w:rsidR="008B6E09" w:rsidRPr="00A937D3" w:rsidRDefault="008B6E09" w:rsidP="008B6E09">
            <w:pPr>
              <w:pStyle w:val="ListParagraph"/>
              <w:numPr>
                <w:ilvl w:val="0"/>
                <w:numId w:val="1"/>
              </w:num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 transplantation recipients (except corneas, unless it was within three months prior to the baseline visit)</w:t>
            </w:r>
          </w:p>
          <w:p w:rsidR="008B6E09" w:rsidRPr="00A937D3" w:rsidRDefault="008B6E09" w:rsidP="008B6E09">
            <w:pPr>
              <w:pStyle w:val="ListParagraph"/>
              <w:numPr>
                <w:ilvl w:val="0"/>
                <w:numId w:val="1"/>
              </w:num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jor ischemic event (unrelated to GCA) within 12 weeks of screening</w:t>
            </w:r>
          </w:p>
          <w:p w:rsidR="008B6E09" w:rsidRPr="00A937D3" w:rsidRDefault="008B6E09" w:rsidP="008B6E09">
            <w:pPr>
              <w:pStyle w:val="ListParagraph"/>
              <w:numPr>
                <w:ilvl w:val="0"/>
                <w:numId w:val="1"/>
              </w:num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or treatment of GCA with any of the following: </w:t>
            </w:r>
          </w:p>
          <w:p w:rsidR="008B6E09" w:rsidRPr="00A937D3" w:rsidRDefault="008B6E09" w:rsidP="008B6E09">
            <w:pPr>
              <w:pStyle w:val="ListParagraph"/>
              <w:numPr>
                <w:ilvl w:val="1"/>
                <w:numId w:val="1"/>
              </w:num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us kinase inhibitor within 4 weeks of baseline</w:t>
            </w:r>
          </w:p>
          <w:p w:rsidR="008B6E09" w:rsidRPr="00A937D3" w:rsidRDefault="008B6E09" w:rsidP="008B6E09">
            <w:pPr>
              <w:pStyle w:val="ListParagraph"/>
              <w:numPr>
                <w:ilvl w:val="1"/>
                <w:numId w:val="1"/>
              </w:num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-depletion agents without evidence of recovery of B cells to baseline level</w:t>
            </w:r>
          </w:p>
          <w:p w:rsidR="008B6E09" w:rsidRPr="00A937D3" w:rsidRDefault="008B6E09" w:rsidP="008B6E09">
            <w:pPr>
              <w:pStyle w:val="ListParagraph"/>
              <w:numPr>
                <w:ilvl w:val="1"/>
                <w:numId w:val="1"/>
              </w:num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r necrosis factor inhibitors within 2–8 weeks or less than at least 5 half-lives have elapsed prior to baseline, whichever is longer</w:t>
            </w:r>
          </w:p>
          <w:p w:rsidR="008B6E09" w:rsidRPr="00A937D3" w:rsidRDefault="008B6E09" w:rsidP="008B6E09">
            <w:pPr>
              <w:pStyle w:val="ListParagraph"/>
              <w:numPr>
                <w:ilvl w:val="1"/>
                <w:numId w:val="1"/>
              </w:num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batacept</w:t>
            </w:r>
            <w:proofErr w:type="spellEnd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in 8 weeks of baseline</w:t>
            </w:r>
          </w:p>
          <w:p w:rsidR="008B6E09" w:rsidRPr="00A937D3" w:rsidRDefault="008B6E09" w:rsidP="008B6E09">
            <w:pPr>
              <w:pStyle w:val="ListParagraph"/>
              <w:numPr>
                <w:ilvl w:val="1"/>
                <w:numId w:val="1"/>
              </w:num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kinra</w:t>
            </w:r>
            <w:proofErr w:type="spellEnd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in 1 week of baseline </w:t>
            </w:r>
          </w:p>
          <w:p w:rsidR="008B6E09" w:rsidRPr="00A937D3" w:rsidRDefault="008B6E09" w:rsidP="008B6E09">
            <w:pPr>
              <w:pStyle w:val="ListParagraph"/>
              <w:numPr>
                <w:ilvl w:val="0"/>
                <w:numId w:val="1"/>
              </w:num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 of alkylating agents including cyclophosphamide within 6 months of baseline</w:t>
            </w:r>
          </w:p>
          <w:p w:rsidR="008B6E09" w:rsidRPr="00A937D3" w:rsidRDefault="008B6E09" w:rsidP="008B6E09">
            <w:pPr>
              <w:pStyle w:val="ListParagraph"/>
              <w:numPr>
                <w:ilvl w:val="0"/>
                <w:numId w:val="1"/>
              </w:num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se of </w:t>
            </w: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suppressants</w:t>
            </w:r>
            <w:proofErr w:type="spellEnd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in 4 weeks of baseline (use of methotrexate &lt;25 mg/week that had been stable for at least 3 months prior to baseline was not exclusionary)</w:t>
            </w:r>
          </w:p>
          <w:p w:rsidR="008B6E09" w:rsidRPr="00A937D3" w:rsidRDefault="008B6E09" w:rsidP="008B6E09">
            <w:pPr>
              <w:pStyle w:val="ListParagraph"/>
              <w:numPr>
                <w:ilvl w:val="0"/>
                <w:numId w:val="1"/>
              </w:num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eutic failure with a biological IL-6R antagonist</w:t>
            </w:r>
          </w:p>
          <w:p w:rsidR="008B6E09" w:rsidRPr="00A937D3" w:rsidRDefault="008B6E09" w:rsidP="008B6E09">
            <w:pPr>
              <w:pStyle w:val="ListParagraph"/>
              <w:numPr>
                <w:ilvl w:val="0"/>
                <w:numId w:val="1"/>
              </w:num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current use of systemic CS for conditions other than GCA, or use of IV CS at a dose equivalent to ≥100 mg of methylprednisolone within 8 weeks of baseline for GCA therapy</w:t>
            </w:r>
          </w:p>
          <w:p w:rsidR="008B6E09" w:rsidRPr="00A937D3" w:rsidRDefault="008B6E09" w:rsidP="008B6E09">
            <w:pPr>
              <w:pStyle w:val="ListParagraph"/>
              <w:numPr>
                <w:ilvl w:val="0"/>
                <w:numId w:val="1"/>
              </w:num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ry of alcohol or drug abuse within 5 years prior to the screening visit</w:t>
            </w:r>
          </w:p>
          <w:p w:rsidR="008B6E09" w:rsidRPr="00A937D3" w:rsidRDefault="008B6E09" w:rsidP="008B6E09">
            <w:pPr>
              <w:pStyle w:val="ListParagraph"/>
              <w:numPr>
                <w:ilvl w:val="0"/>
                <w:numId w:val="1"/>
              </w:num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ry of invasive opportunistic infections, recurrent herpes zoster or active herpes zoster, prior articular or prosthetic joint infection, active TB, or prior incompletely treated TB</w:t>
            </w:r>
          </w:p>
          <w:p w:rsidR="008B6E09" w:rsidRPr="00A937D3" w:rsidRDefault="008B6E09" w:rsidP="008B6E09">
            <w:pPr>
              <w:pStyle w:val="ListParagraph"/>
              <w:numPr>
                <w:ilvl w:val="0"/>
                <w:numId w:val="1"/>
              </w:num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who received any live, attenuated vaccine within 3 months prior to the baseline visit</w:t>
            </w:r>
          </w:p>
          <w:p w:rsidR="008B6E09" w:rsidRPr="00A937D3" w:rsidRDefault="008B6E09" w:rsidP="008B6E09">
            <w:pPr>
              <w:pStyle w:val="ListParagraph"/>
              <w:numPr>
                <w:ilvl w:val="0"/>
                <w:numId w:val="1"/>
              </w:num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who had a positive test at screening for hepatitis B, hepatitis C, or human immunodeficiency virus</w:t>
            </w:r>
          </w:p>
          <w:p w:rsidR="008B6E09" w:rsidRPr="00A937D3" w:rsidRDefault="008B6E09" w:rsidP="008B6E09">
            <w:pPr>
              <w:pStyle w:val="ListParagraph"/>
              <w:numPr>
                <w:ilvl w:val="0"/>
                <w:numId w:val="1"/>
              </w:num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idence of serious, uncontrolled concomitant disease (e.g., cardiovascular, respiratory, hepatic, renal, endocrine etc.)</w:t>
            </w:r>
          </w:p>
          <w:p w:rsidR="008B6E09" w:rsidRPr="00A937D3" w:rsidRDefault="008B6E09" w:rsidP="008B6E09">
            <w:pPr>
              <w:pStyle w:val="ListParagraph"/>
              <w:numPr>
                <w:ilvl w:val="0"/>
                <w:numId w:val="1"/>
              </w:num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st or current history of malignancy, other than adequately treated carcinoma </w:t>
            </w:r>
            <w:r w:rsidRPr="00A937D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 situ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he cervix, non-metastatic squamous cell or basal cell carcinoma of the skin, within 5 years prior to the baseline visit</w:t>
            </w:r>
          </w:p>
          <w:p w:rsidR="008B6E09" w:rsidRPr="00A937D3" w:rsidRDefault="008B6E09" w:rsidP="008B6E09">
            <w:pPr>
              <w:pStyle w:val="ListParagraph"/>
              <w:numPr>
                <w:ilvl w:val="0"/>
                <w:numId w:val="1"/>
              </w:num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with a history of inflammatory bowel disease, or severe diverticulitis, or previous gastrointestinal perforation</w:t>
            </w:r>
          </w:p>
        </w:tc>
      </w:tr>
      <w:tr w:rsidR="008B6E09" w:rsidRPr="00A937D3" w:rsidTr="00EB3D0F">
        <w:tc>
          <w:tcPr>
            <w:tcW w:w="92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6E09" w:rsidRPr="00A937D3" w:rsidRDefault="008B6E09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CRP, C-reactive protein; CS, corticosteroid; CTA, computed tomography angiography; ESR, erythrocyte sedimentation rate; GCA, giant cell arteritis; IL-6R, interleukin-6-receptor; IV, intravenous; MRA, magnetic resonance angiography; PET-CT, positron emission tomography-computed tomography; PMR, polymyalgia </w:t>
            </w:r>
            <w:proofErr w:type="spellStart"/>
            <w:r w:rsidRPr="00A937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heumatica</w:t>
            </w:r>
            <w:proofErr w:type="spellEnd"/>
            <w:r w:rsidRPr="00A937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; TAB, temporal artery </w:t>
            </w:r>
            <w:r w:rsidRPr="00A937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biopsy; TB, tuberculosis; W, week</w:t>
            </w:r>
          </w:p>
        </w:tc>
      </w:tr>
    </w:tbl>
    <w:p w:rsidR="00BE609D" w:rsidRDefault="00BE609D"/>
    <w:sectPr w:rsidR="00BE60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DE2F03"/>
    <w:multiLevelType w:val="hybridMultilevel"/>
    <w:tmpl w:val="1E783090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2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E09"/>
    <w:rsid w:val="00003021"/>
    <w:rsid w:val="0000532D"/>
    <w:rsid w:val="00026025"/>
    <w:rsid w:val="00031E8B"/>
    <w:rsid w:val="000355CA"/>
    <w:rsid w:val="00043D55"/>
    <w:rsid w:val="0006685E"/>
    <w:rsid w:val="000766C4"/>
    <w:rsid w:val="00083AAE"/>
    <w:rsid w:val="000B600B"/>
    <w:rsid w:val="000B68AB"/>
    <w:rsid w:val="000D5A38"/>
    <w:rsid w:val="000F7811"/>
    <w:rsid w:val="001020F1"/>
    <w:rsid w:val="00125975"/>
    <w:rsid w:val="00133083"/>
    <w:rsid w:val="001373D8"/>
    <w:rsid w:val="00153CE2"/>
    <w:rsid w:val="00172168"/>
    <w:rsid w:val="00194105"/>
    <w:rsid w:val="001B2B98"/>
    <w:rsid w:val="001C65BD"/>
    <w:rsid w:val="001E52A6"/>
    <w:rsid w:val="001F0B18"/>
    <w:rsid w:val="001F20EA"/>
    <w:rsid w:val="001F7578"/>
    <w:rsid w:val="00207D91"/>
    <w:rsid w:val="00220493"/>
    <w:rsid w:val="00227931"/>
    <w:rsid w:val="00227D30"/>
    <w:rsid w:val="00242FE6"/>
    <w:rsid w:val="00244FC9"/>
    <w:rsid w:val="00252362"/>
    <w:rsid w:val="00257949"/>
    <w:rsid w:val="00274451"/>
    <w:rsid w:val="00286979"/>
    <w:rsid w:val="002C7FE5"/>
    <w:rsid w:val="002D1466"/>
    <w:rsid w:val="002D5EF0"/>
    <w:rsid w:val="002D7D57"/>
    <w:rsid w:val="002E05B3"/>
    <w:rsid w:val="002E0616"/>
    <w:rsid w:val="002E1183"/>
    <w:rsid w:val="002F1250"/>
    <w:rsid w:val="002F1743"/>
    <w:rsid w:val="003100CD"/>
    <w:rsid w:val="00311739"/>
    <w:rsid w:val="00350430"/>
    <w:rsid w:val="003708A0"/>
    <w:rsid w:val="00375639"/>
    <w:rsid w:val="00382D67"/>
    <w:rsid w:val="003B56D2"/>
    <w:rsid w:val="003C3DAF"/>
    <w:rsid w:val="003C584D"/>
    <w:rsid w:val="003D272F"/>
    <w:rsid w:val="003D384F"/>
    <w:rsid w:val="00404CFD"/>
    <w:rsid w:val="00410030"/>
    <w:rsid w:val="00420FE1"/>
    <w:rsid w:val="0043216B"/>
    <w:rsid w:val="00454EB7"/>
    <w:rsid w:val="00455593"/>
    <w:rsid w:val="004579BB"/>
    <w:rsid w:val="00464B05"/>
    <w:rsid w:val="00476A31"/>
    <w:rsid w:val="004859B0"/>
    <w:rsid w:val="00493452"/>
    <w:rsid w:val="004A209F"/>
    <w:rsid w:val="004B532D"/>
    <w:rsid w:val="004E31A6"/>
    <w:rsid w:val="004F6F84"/>
    <w:rsid w:val="004F77D1"/>
    <w:rsid w:val="004F7CEF"/>
    <w:rsid w:val="005012D2"/>
    <w:rsid w:val="0051133B"/>
    <w:rsid w:val="00535C8B"/>
    <w:rsid w:val="00536A80"/>
    <w:rsid w:val="005423D9"/>
    <w:rsid w:val="00574433"/>
    <w:rsid w:val="00574A63"/>
    <w:rsid w:val="00577532"/>
    <w:rsid w:val="005A723F"/>
    <w:rsid w:val="005A78ED"/>
    <w:rsid w:val="005E51EE"/>
    <w:rsid w:val="005F6071"/>
    <w:rsid w:val="0061783D"/>
    <w:rsid w:val="00641BED"/>
    <w:rsid w:val="0065230E"/>
    <w:rsid w:val="006550E3"/>
    <w:rsid w:val="00671E1A"/>
    <w:rsid w:val="00682620"/>
    <w:rsid w:val="00691D8A"/>
    <w:rsid w:val="006C3776"/>
    <w:rsid w:val="006E3157"/>
    <w:rsid w:val="006E37B3"/>
    <w:rsid w:val="006F1350"/>
    <w:rsid w:val="006F2AB3"/>
    <w:rsid w:val="006F5CE2"/>
    <w:rsid w:val="00705F56"/>
    <w:rsid w:val="00714A34"/>
    <w:rsid w:val="00722C65"/>
    <w:rsid w:val="00730B58"/>
    <w:rsid w:val="00737116"/>
    <w:rsid w:val="00743F05"/>
    <w:rsid w:val="00762C95"/>
    <w:rsid w:val="0076398E"/>
    <w:rsid w:val="007646C6"/>
    <w:rsid w:val="007970A4"/>
    <w:rsid w:val="007A178C"/>
    <w:rsid w:val="007D650D"/>
    <w:rsid w:val="007E441E"/>
    <w:rsid w:val="00805F4D"/>
    <w:rsid w:val="00821431"/>
    <w:rsid w:val="008304C1"/>
    <w:rsid w:val="0083349D"/>
    <w:rsid w:val="00834184"/>
    <w:rsid w:val="008370A8"/>
    <w:rsid w:val="00863C62"/>
    <w:rsid w:val="00866B8C"/>
    <w:rsid w:val="008816CE"/>
    <w:rsid w:val="0089081F"/>
    <w:rsid w:val="008A4BAF"/>
    <w:rsid w:val="008A70E8"/>
    <w:rsid w:val="008B5AAA"/>
    <w:rsid w:val="008B6E09"/>
    <w:rsid w:val="008C243F"/>
    <w:rsid w:val="008E4FB1"/>
    <w:rsid w:val="008F0C31"/>
    <w:rsid w:val="008F1595"/>
    <w:rsid w:val="008F4A2F"/>
    <w:rsid w:val="00900388"/>
    <w:rsid w:val="00901A42"/>
    <w:rsid w:val="0091643F"/>
    <w:rsid w:val="0091787A"/>
    <w:rsid w:val="00922788"/>
    <w:rsid w:val="00950FBD"/>
    <w:rsid w:val="0095729B"/>
    <w:rsid w:val="00975403"/>
    <w:rsid w:val="009755D1"/>
    <w:rsid w:val="009942E0"/>
    <w:rsid w:val="009A00FD"/>
    <w:rsid w:val="009A0659"/>
    <w:rsid w:val="009A4489"/>
    <w:rsid w:val="009B7B51"/>
    <w:rsid w:val="009D2816"/>
    <w:rsid w:val="009D2DB1"/>
    <w:rsid w:val="009E108C"/>
    <w:rsid w:val="009E3EC8"/>
    <w:rsid w:val="009E64B0"/>
    <w:rsid w:val="00A07187"/>
    <w:rsid w:val="00A1515B"/>
    <w:rsid w:val="00A23EF8"/>
    <w:rsid w:val="00A40D05"/>
    <w:rsid w:val="00A47CCE"/>
    <w:rsid w:val="00A51AEE"/>
    <w:rsid w:val="00A53E22"/>
    <w:rsid w:val="00A55E69"/>
    <w:rsid w:val="00A64FE5"/>
    <w:rsid w:val="00A85FF8"/>
    <w:rsid w:val="00A924E2"/>
    <w:rsid w:val="00AA1330"/>
    <w:rsid w:val="00AA1709"/>
    <w:rsid w:val="00AB4315"/>
    <w:rsid w:val="00AB5C31"/>
    <w:rsid w:val="00AC50F6"/>
    <w:rsid w:val="00AD08E3"/>
    <w:rsid w:val="00AD7ADB"/>
    <w:rsid w:val="00B13B0D"/>
    <w:rsid w:val="00B13FE6"/>
    <w:rsid w:val="00B20AE9"/>
    <w:rsid w:val="00B21423"/>
    <w:rsid w:val="00B30E87"/>
    <w:rsid w:val="00B903C0"/>
    <w:rsid w:val="00B94071"/>
    <w:rsid w:val="00BA1417"/>
    <w:rsid w:val="00BB1907"/>
    <w:rsid w:val="00BB5B1C"/>
    <w:rsid w:val="00BD29F3"/>
    <w:rsid w:val="00BE609D"/>
    <w:rsid w:val="00C00FEC"/>
    <w:rsid w:val="00C038A6"/>
    <w:rsid w:val="00C104F3"/>
    <w:rsid w:val="00C13DA8"/>
    <w:rsid w:val="00C25193"/>
    <w:rsid w:val="00C26A7D"/>
    <w:rsid w:val="00C32B00"/>
    <w:rsid w:val="00C35C44"/>
    <w:rsid w:val="00C423AB"/>
    <w:rsid w:val="00C51FA2"/>
    <w:rsid w:val="00C576D5"/>
    <w:rsid w:val="00C60EF9"/>
    <w:rsid w:val="00C820A5"/>
    <w:rsid w:val="00CA248C"/>
    <w:rsid w:val="00CB18B7"/>
    <w:rsid w:val="00CC3A5D"/>
    <w:rsid w:val="00CC5E5E"/>
    <w:rsid w:val="00CD0780"/>
    <w:rsid w:val="00CD68C3"/>
    <w:rsid w:val="00CF504E"/>
    <w:rsid w:val="00CF7870"/>
    <w:rsid w:val="00D14FEB"/>
    <w:rsid w:val="00D15ED2"/>
    <w:rsid w:val="00D16F41"/>
    <w:rsid w:val="00D26598"/>
    <w:rsid w:val="00D27CC1"/>
    <w:rsid w:val="00D459B6"/>
    <w:rsid w:val="00D51F41"/>
    <w:rsid w:val="00D82E07"/>
    <w:rsid w:val="00D848E0"/>
    <w:rsid w:val="00D92B7F"/>
    <w:rsid w:val="00D93623"/>
    <w:rsid w:val="00DA01AF"/>
    <w:rsid w:val="00DA1DC6"/>
    <w:rsid w:val="00DD6EAB"/>
    <w:rsid w:val="00DE1F18"/>
    <w:rsid w:val="00DF142B"/>
    <w:rsid w:val="00DF2E66"/>
    <w:rsid w:val="00DF5945"/>
    <w:rsid w:val="00E01AC8"/>
    <w:rsid w:val="00E13AAA"/>
    <w:rsid w:val="00E256D3"/>
    <w:rsid w:val="00E25DE5"/>
    <w:rsid w:val="00E3385E"/>
    <w:rsid w:val="00E6399D"/>
    <w:rsid w:val="00E84619"/>
    <w:rsid w:val="00E87084"/>
    <w:rsid w:val="00E905BD"/>
    <w:rsid w:val="00E9543A"/>
    <w:rsid w:val="00E963AE"/>
    <w:rsid w:val="00EB2210"/>
    <w:rsid w:val="00EF0EA6"/>
    <w:rsid w:val="00EF7802"/>
    <w:rsid w:val="00F06982"/>
    <w:rsid w:val="00F21BCF"/>
    <w:rsid w:val="00F2559F"/>
    <w:rsid w:val="00F611ED"/>
    <w:rsid w:val="00F76CED"/>
    <w:rsid w:val="00F76EE9"/>
    <w:rsid w:val="00F80220"/>
    <w:rsid w:val="00FC0859"/>
    <w:rsid w:val="00FD06AC"/>
    <w:rsid w:val="00FD3366"/>
    <w:rsid w:val="00FE0770"/>
    <w:rsid w:val="00FE3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E09"/>
    <w:pPr>
      <w:spacing w:after="160" w:line="259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B6E09"/>
    <w:pPr>
      <w:ind w:left="720"/>
      <w:contextualSpacing/>
    </w:pPr>
  </w:style>
  <w:style w:type="table" w:styleId="TableGrid">
    <w:name w:val="Table Grid"/>
    <w:basedOn w:val="TableNormal"/>
    <w:uiPriority w:val="39"/>
    <w:rsid w:val="008B6E09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8B6E09"/>
    <w:rPr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E09"/>
    <w:pPr>
      <w:spacing w:after="160" w:line="259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B6E09"/>
    <w:pPr>
      <w:ind w:left="720"/>
      <w:contextualSpacing/>
    </w:pPr>
  </w:style>
  <w:style w:type="table" w:styleId="TableGrid">
    <w:name w:val="Table Grid"/>
    <w:basedOn w:val="TableNormal"/>
    <w:uiPriority w:val="39"/>
    <w:rsid w:val="008B6E09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8B6E09"/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3</Words>
  <Characters>28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Balaobao</dc:creator>
  <cp:lastModifiedBy>Jan Michael Laput</cp:lastModifiedBy>
  <cp:revision>3</cp:revision>
  <dcterms:created xsi:type="dcterms:W3CDTF">2023-10-06T12:55:00Z</dcterms:created>
  <dcterms:modified xsi:type="dcterms:W3CDTF">2023-10-10T02:14:00Z</dcterms:modified>
</cp:coreProperties>
</file>